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F4E65C" w14:textId="285C104A" w:rsidR="000473E2" w:rsidRPr="009F6FDD" w:rsidRDefault="000473E2" w:rsidP="00844ABB">
      <w:pPr>
        <w:spacing w:after="120" w:line="480" w:lineRule="auto"/>
        <w:rPr>
          <w:b/>
          <w:bCs/>
        </w:rPr>
      </w:pPr>
      <w:r>
        <w:rPr>
          <w:b/>
          <w:bCs/>
        </w:rPr>
        <w:t>S1 Table</w:t>
      </w:r>
      <w:r w:rsidR="004F26EA">
        <w:rPr>
          <w:b/>
          <w:bCs/>
        </w:rPr>
        <w:t>.</w:t>
      </w:r>
      <w:r>
        <w:rPr>
          <w:b/>
          <w:bCs/>
        </w:rPr>
        <w:t xml:space="preserve"> </w:t>
      </w:r>
      <w:r w:rsidRPr="009F6FDD">
        <w:rPr>
          <w:b/>
          <w:bCs/>
        </w:rPr>
        <w:t xml:space="preserve">ELOM </w:t>
      </w:r>
      <w:r w:rsidR="00DB35F1">
        <w:rPr>
          <w:b/>
          <w:bCs/>
        </w:rPr>
        <w:t xml:space="preserve">4&amp;5 </w:t>
      </w:r>
      <w:r w:rsidRPr="009F6FDD">
        <w:rPr>
          <w:b/>
          <w:bCs/>
        </w:rPr>
        <w:t>scoring and cut offs by domain and age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1984"/>
        <w:gridCol w:w="1418"/>
        <w:gridCol w:w="1701"/>
        <w:gridCol w:w="1417"/>
        <w:gridCol w:w="1276"/>
        <w:gridCol w:w="1559"/>
        <w:gridCol w:w="1559"/>
      </w:tblGrid>
      <w:tr w:rsidR="000473E2" w:rsidRPr="000473E2" w14:paraId="0597B444" w14:textId="77777777" w:rsidTr="00384875">
        <w:trPr>
          <w:jc w:val="center"/>
        </w:trPr>
        <w:tc>
          <w:tcPr>
            <w:tcW w:w="2835" w:type="dxa"/>
            <w:gridSpan w:val="2"/>
            <w:vMerge w:val="restart"/>
          </w:tcPr>
          <w:p w14:paraId="0964C705" w14:textId="77777777" w:rsidR="000473E2" w:rsidRPr="000473E2" w:rsidRDefault="000473E2" w:rsidP="00C81329">
            <w:pPr>
              <w:rPr>
                <w:b/>
                <w:bCs/>
              </w:rPr>
            </w:pPr>
          </w:p>
          <w:p w14:paraId="29268C4C" w14:textId="520E4B1F" w:rsidR="000473E2" w:rsidRPr="000473E2" w:rsidRDefault="000473E2" w:rsidP="000473E2">
            <w:pPr>
              <w:jc w:val="both"/>
              <w:rPr>
                <w:b/>
                <w:bCs/>
              </w:rPr>
            </w:pPr>
            <w:r w:rsidRPr="000473E2">
              <w:rPr>
                <w:b/>
                <w:bCs/>
              </w:rPr>
              <w:t>Age and performance band</w:t>
            </w:r>
          </w:p>
        </w:tc>
        <w:tc>
          <w:tcPr>
            <w:tcW w:w="7371" w:type="dxa"/>
            <w:gridSpan w:val="5"/>
          </w:tcPr>
          <w:p w14:paraId="01C5F7AD" w14:textId="029A59BA" w:rsidR="000473E2" w:rsidRPr="000473E2" w:rsidRDefault="000473E2" w:rsidP="000473E2">
            <w:pPr>
              <w:jc w:val="center"/>
              <w:rPr>
                <w:b/>
                <w:bCs/>
              </w:rPr>
            </w:pPr>
            <w:r w:rsidRPr="000473E2">
              <w:rPr>
                <w:b/>
                <w:bCs/>
              </w:rPr>
              <w:t>Domain</w:t>
            </w:r>
          </w:p>
        </w:tc>
        <w:tc>
          <w:tcPr>
            <w:tcW w:w="1559" w:type="dxa"/>
          </w:tcPr>
          <w:p w14:paraId="22BB46CC" w14:textId="19886501" w:rsidR="000473E2" w:rsidRPr="000473E2" w:rsidRDefault="000473E2" w:rsidP="00C70B26">
            <w:pPr>
              <w:jc w:val="center"/>
              <w:rPr>
                <w:b/>
                <w:bCs/>
              </w:rPr>
            </w:pPr>
            <w:r w:rsidRPr="000473E2">
              <w:rPr>
                <w:b/>
                <w:bCs/>
              </w:rPr>
              <w:t>Total</w:t>
            </w:r>
          </w:p>
        </w:tc>
      </w:tr>
      <w:tr w:rsidR="000473E2" w:rsidRPr="000473E2" w14:paraId="4698653D" w14:textId="77777777" w:rsidTr="00384875">
        <w:trPr>
          <w:jc w:val="center"/>
        </w:trPr>
        <w:tc>
          <w:tcPr>
            <w:tcW w:w="2835" w:type="dxa"/>
            <w:gridSpan w:val="2"/>
            <w:vMerge/>
          </w:tcPr>
          <w:p w14:paraId="29BB7E98" w14:textId="13A0C10B" w:rsidR="000473E2" w:rsidRPr="000473E2" w:rsidRDefault="000473E2" w:rsidP="00C81329">
            <w:pPr>
              <w:rPr>
                <w:b/>
                <w:bCs/>
              </w:rPr>
            </w:pPr>
          </w:p>
        </w:tc>
        <w:tc>
          <w:tcPr>
            <w:tcW w:w="1418" w:type="dxa"/>
          </w:tcPr>
          <w:p w14:paraId="18F45D9F" w14:textId="3736DEAC" w:rsidR="000473E2" w:rsidRPr="000473E2" w:rsidRDefault="000473E2" w:rsidP="00C81329">
            <w:r w:rsidRPr="000473E2">
              <w:t>GMD (Max score 20)</w:t>
            </w:r>
          </w:p>
        </w:tc>
        <w:tc>
          <w:tcPr>
            <w:tcW w:w="1701" w:type="dxa"/>
          </w:tcPr>
          <w:p w14:paraId="71B84C6A" w14:textId="77777777" w:rsidR="000473E2" w:rsidRPr="000473E2" w:rsidRDefault="000473E2" w:rsidP="00C81329">
            <w:r w:rsidRPr="000473E2">
              <w:t xml:space="preserve">FMC &amp; </w:t>
            </w:r>
            <w:proofErr w:type="spellStart"/>
            <w:r w:rsidRPr="000473E2">
              <w:t>VMI</w:t>
            </w:r>
            <w:proofErr w:type="spellEnd"/>
            <w:r w:rsidRPr="000473E2">
              <w:t xml:space="preserve"> (Max score 20)</w:t>
            </w:r>
          </w:p>
        </w:tc>
        <w:tc>
          <w:tcPr>
            <w:tcW w:w="1417" w:type="dxa"/>
          </w:tcPr>
          <w:p w14:paraId="46586C6D" w14:textId="77777777" w:rsidR="000473E2" w:rsidRPr="000473E2" w:rsidRDefault="000473E2" w:rsidP="00C81329">
            <w:r w:rsidRPr="000473E2">
              <w:t>ENM</w:t>
            </w:r>
            <w:r w:rsidRPr="000473E2">
              <w:rPr>
                <w:b/>
                <w:bCs/>
              </w:rPr>
              <w:t xml:space="preserve"> </w:t>
            </w:r>
            <w:r w:rsidRPr="000473E2">
              <w:t>(Max score 20)</w:t>
            </w:r>
          </w:p>
        </w:tc>
        <w:tc>
          <w:tcPr>
            <w:tcW w:w="1276" w:type="dxa"/>
          </w:tcPr>
          <w:p w14:paraId="49447D6B" w14:textId="298923B6" w:rsidR="000473E2" w:rsidRPr="000473E2" w:rsidRDefault="000473E2" w:rsidP="00C81329">
            <w:r w:rsidRPr="000473E2">
              <w:t>CEF (Max score 20)</w:t>
            </w:r>
          </w:p>
        </w:tc>
        <w:tc>
          <w:tcPr>
            <w:tcW w:w="1559" w:type="dxa"/>
          </w:tcPr>
          <w:p w14:paraId="1D4E0574" w14:textId="471EEF48" w:rsidR="000473E2" w:rsidRPr="000473E2" w:rsidRDefault="000473E2" w:rsidP="000473E2">
            <w:r w:rsidRPr="000473E2">
              <w:t>ELL (Max Score 20)</w:t>
            </w:r>
          </w:p>
        </w:tc>
        <w:tc>
          <w:tcPr>
            <w:tcW w:w="1559" w:type="dxa"/>
          </w:tcPr>
          <w:p w14:paraId="5533FDB1" w14:textId="77777777" w:rsidR="000473E2" w:rsidRPr="000473E2" w:rsidRDefault="000473E2" w:rsidP="00C81329">
            <w:r w:rsidRPr="000473E2">
              <w:t>Total ELOM</w:t>
            </w:r>
            <w:r w:rsidRPr="000473E2">
              <w:rPr>
                <w:b/>
                <w:bCs/>
              </w:rPr>
              <w:t xml:space="preserve"> </w:t>
            </w:r>
            <w:r w:rsidRPr="000473E2">
              <w:t>(Max score 100)</w:t>
            </w:r>
          </w:p>
        </w:tc>
      </w:tr>
      <w:tr w:rsidR="000473E2" w:rsidRPr="000473E2" w14:paraId="150D7862" w14:textId="77777777" w:rsidTr="00384875">
        <w:trPr>
          <w:jc w:val="center"/>
        </w:trPr>
        <w:tc>
          <w:tcPr>
            <w:tcW w:w="851" w:type="dxa"/>
            <w:vMerge w:val="restart"/>
          </w:tcPr>
          <w:p w14:paraId="5F70AB40" w14:textId="1E39EF04" w:rsidR="000473E2" w:rsidRPr="000473E2" w:rsidRDefault="000473E2" w:rsidP="00C81329">
            <w:pPr>
              <w:rPr>
                <w:b/>
                <w:bCs/>
              </w:rPr>
            </w:pPr>
            <w:bookmarkStart w:id="0" w:name="_Hlk175136759"/>
            <w:r w:rsidRPr="000473E2">
              <w:rPr>
                <w:b/>
                <w:bCs/>
              </w:rPr>
              <w:t xml:space="preserve">50-59 </w:t>
            </w:r>
            <w:proofErr w:type="spellStart"/>
            <w:r w:rsidRPr="000473E2">
              <w:rPr>
                <w:b/>
                <w:bCs/>
              </w:rPr>
              <w:t>mths</w:t>
            </w:r>
            <w:proofErr w:type="spellEnd"/>
          </w:p>
        </w:tc>
        <w:tc>
          <w:tcPr>
            <w:tcW w:w="1984" w:type="dxa"/>
          </w:tcPr>
          <w:p w14:paraId="0066AB24" w14:textId="77777777" w:rsidR="000473E2" w:rsidRPr="000473E2" w:rsidRDefault="000473E2" w:rsidP="00C81329">
            <w:r w:rsidRPr="000473E2">
              <w:t>On Track</w:t>
            </w:r>
          </w:p>
        </w:tc>
        <w:tc>
          <w:tcPr>
            <w:tcW w:w="1418" w:type="dxa"/>
          </w:tcPr>
          <w:p w14:paraId="7DC04556" w14:textId="77777777" w:rsidR="000473E2" w:rsidRPr="000473E2" w:rsidRDefault="000473E2" w:rsidP="000473E2">
            <w:pPr>
              <w:jc w:val="center"/>
            </w:pPr>
            <w:r w:rsidRPr="000473E2">
              <w:t>8.6 - 20</w:t>
            </w:r>
          </w:p>
        </w:tc>
        <w:tc>
          <w:tcPr>
            <w:tcW w:w="1701" w:type="dxa"/>
          </w:tcPr>
          <w:p w14:paraId="5430FC76" w14:textId="77777777" w:rsidR="000473E2" w:rsidRPr="000473E2" w:rsidRDefault="000473E2" w:rsidP="000473E2">
            <w:pPr>
              <w:jc w:val="center"/>
            </w:pPr>
            <w:r w:rsidRPr="000473E2">
              <w:t>12.32 - 20</w:t>
            </w:r>
          </w:p>
        </w:tc>
        <w:tc>
          <w:tcPr>
            <w:tcW w:w="1417" w:type="dxa"/>
          </w:tcPr>
          <w:p w14:paraId="76522BA2" w14:textId="77777777" w:rsidR="000473E2" w:rsidRPr="000473E2" w:rsidRDefault="000473E2" w:rsidP="000473E2">
            <w:pPr>
              <w:jc w:val="center"/>
            </w:pPr>
            <w:r w:rsidRPr="000473E2">
              <w:t>9.33 - 20</w:t>
            </w:r>
          </w:p>
        </w:tc>
        <w:tc>
          <w:tcPr>
            <w:tcW w:w="1276" w:type="dxa"/>
          </w:tcPr>
          <w:p w14:paraId="4960CDDA" w14:textId="77777777" w:rsidR="000473E2" w:rsidRPr="000473E2" w:rsidRDefault="000473E2" w:rsidP="000473E2">
            <w:pPr>
              <w:jc w:val="center"/>
            </w:pPr>
            <w:r w:rsidRPr="000473E2">
              <w:t>7.37 - 20</w:t>
            </w:r>
          </w:p>
        </w:tc>
        <w:tc>
          <w:tcPr>
            <w:tcW w:w="1559" w:type="dxa"/>
          </w:tcPr>
          <w:p w14:paraId="21C60288" w14:textId="77777777" w:rsidR="000473E2" w:rsidRPr="000473E2" w:rsidRDefault="000473E2" w:rsidP="000473E2">
            <w:pPr>
              <w:jc w:val="center"/>
            </w:pPr>
            <w:r w:rsidRPr="000473E2">
              <w:t>10.26 - 20</w:t>
            </w:r>
          </w:p>
        </w:tc>
        <w:tc>
          <w:tcPr>
            <w:tcW w:w="1559" w:type="dxa"/>
          </w:tcPr>
          <w:p w14:paraId="445BE92F" w14:textId="77777777" w:rsidR="000473E2" w:rsidRPr="000473E2" w:rsidRDefault="000473E2" w:rsidP="000473E2">
            <w:pPr>
              <w:jc w:val="center"/>
            </w:pPr>
            <w:r w:rsidRPr="000473E2">
              <w:t>46.32 -100</w:t>
            </w:r>
          </w:p>
        </w:tc>
      </w:tr>
      <w:tr w:rsidR="000473E2" w:rsidRPr="000473E2" w14:paraId="35E38C0F" w14:textId="77777777" w:rsidTr="00384875">
        <w:trPr>
          <w:jc w:val="center"/>
        </w:trPr>
        <w:tc>
          <w:tcPr>
            <w:tcW w:w="851" w:type="dxa"/>
            <w:vMerge/>
          </w:tcPr>
          <w:p w14:paraId="40D005F1" w14:textId="77777777" w:rsidR="000473E2" w:rsidRPr="000473E2" w:rsidRDefault="000473E2" w:rsidP="00C81329"/>
        </w:tc>
        <w:tc>
          <w:tcPr>
            <w:tcW w:w="1984" w:type="dxa"/>
          </w:tcPr>
          <w:p w14:paraId="0780CD30" w14:textId="77777777" w:rsidR="000473E2" w:rsidRPr="000473E2" w:rsidRDefault="000473E2" w:rsidP="00C81329">
            <w:r w:rsidRPr="000473E2">
              <w:t>Falling Behind</w:t>
            </w:r>
          </w:p>
        </w:tc>
        <w:tc>
          <w:tcPr>
            <w:tcW w:w="1418" w:type="dxa"/>
          </w:tcPr>
          <w:p w14:paraId="734C6DB8" w14:textId="77777777" w:rsidR="000473E2" w:rsidRPr="000473E2" w:rsidRDefault="000473E2" w:rsidP="000473E2">
            <w:pPr>
              <w:jc w:val="center"/>
            </w:pPr>
            <w:r w:rsidRPr="000473E2">
              <w:t>5.41 – 8.59</w:t>
            </w:r>
          </w:p>
        </w:tc>
        <w:tc>
          <w:tcPr>
            <w:tcW w:w="1701" w:type="dxa"/>
          </w:tcPr>
          <w:p w14:paraId="561A3064" w14:textId="77777777" w:rsidR="000473E2" w:rsidRPr="000473E2" w:rsidRDefault="000473E2" w:rsidP="000473E2">
            <w:pPr>
              <w:jc w:val="center"/>
            </w:pPr>
            <w:r w:rsidRPr="000473E2">
              <w:t>9.71 – 12.31</w:t>
            </w:r>
          </w:p>
        </w:tc>
        <w:tc>
          <w:tcPr>
            <w:tcW w:w="1417" w:type="dxa"/>
          </w:tcPr>
          <w:p w14:paraId="45BF529B" w14:textId="77777777" w:rsidR="000473E2" w:rsidRPr="000473E2" w:rsidRDefault="000473E2" w:rsidP="000473E2">
            <w:pPr>
              <w:jc w:val="center"/>
            </w:pPr>
            <w:r w:rsidRPr="000473E2">
              <w:t>6.35 – 9.32</w:t>
            </w:r>
          </w:p>
        </w:tc>
        <w:tc>
          <w:tcPr>
            <w:tcW w:w="1276" w:type="dxa"/>
          </w:tcPr>
          <w:p w14:paraId="57D0DBD3" w14:textId="77777777" w:rsidR="000473E2" w:rsidRPr="000473E2" w:rsidRDefault="000473E2" w:rsidP="000473E2">
            <w:pPr>
              <w:jc w:val="center"/>
            </w:pPr>
            <w:r w:rsidRPr="000473E2">
              <w:t>4.08 – 7.16</w:t>
            </w:r>
          </w:p>
        </w:tc>
        <w:tc>
          <w:tcPr>
            <w:tcW w:w="1559" w:type="dxa"/>
          </w:tcPr>
          <w:p w14:paraId="028E0D7D" w14:textId="77777777" w:rsidR="000473E2" w:rsidRPr="000473E2" w:rsidRDefault="000473E2" w:rsidP="000473E2">
            <w:pPr>
              <w:jc w:val="center"/>
            </w:pPr>
            <w:r w:rsidRPr="000473E2">
              <w:t>6.54 – 10.25</w:t>
            </w:r>
          </w:p>
        </w:tc>
        <w:tc>
          <w:tcPr>
            <w:tcW w:w="1559" w:type="dxa"/>
          </w:tcPr>
          <w:p w14:paraId="1EA8341A" w14:textId="77777777" w:rsidR="000473E2" w:rsidRPr="000473E2" w:rsidRDefault="000473E2" w:rsidP="000473E2">
            <w:pPr>
              <w:jc w:val="center"/>
            </w:pPr>
            <w:r w:rsidRPr="000473E2">
              <w:t>36.02 - 46.31</w:t>
            </w:r>
          </w:p>
        </w:tc>
      </w:tr>
      <w:tr w:rsidR="000473E2" w:rsidRPr="000473E2" w14:paraId="7389FA75" w14:textId="77777777" w:rsidTr="00384875">
        <w:trPr>
          <w:jc w:val="center"/>
        </w:trPr>
        <w:tc>
          <w:tcPr>
            <w:tcW w:w="851" w:type="dxa"/>
            <w:vMerge/>
          </w:tcPr>
          <w:p w14:paraId="7580F848" w14:textId="77777777" w:rsidR="000473E2" w:rsidRPr="000473E2" w:rsidRDefault="000473E2" w:rsidP="00C81329"/>
        </w:tc>
        <w:tc>
          <w:tcPr>
            <w:tcW w:w="1984" w:type="dxa"/>
          </w:tcPr>
          <w:p w14:paraId="6FC1E461" w14:textId="77777777" w:rsidR="000473E2" w:rsidRPr="000473E2" w:rsidRDefault="000473E2" w:rsidP="00C81329">
            <w:r w:rsidRPr="000473E2">
              <w:t>Falling Far Behind</w:t>
            </w:r>
          </w:p>
        </w:tc>
        <w:tc>
          <w:tcPr>
            <w:tcW w:w="1418" w:type="dxa"/>
          </w:tcPr>
          <w:p w14:paraId="7C6351C0" w14:textId="77777777" w:rsidR="000473E2" w:rsidRPr="000473E2" w:rsidRDefault="000473E2" w:rsidP="000473E2">
            <w:pPr>
              <w:jc w:val="center"/>
            </w:pPr>
            <w:r w:rsidRPr="000473E2">
              <w:t>0 – 5.4</w:t>
            </w:r>
          </w:p>
        </w:tc>
        <w:tc>
          <w:tcPr>
            <w:tcW w:w="1701" w:type="dxa"/>
          </w:tcPr>
          <w:p w14:paraId="09441DFA" w14:textId="77777777" w:rsidR="000473E2" w:rsidRPr="000473E2" w:rsidRDefault="000473E2" w:rsidP="000473E2">
            <w:pPr>
              <w:jc w:val="center"/>
            </w:pPr>
            <w:r w:rsidRPr="000473E2">
              <w:t>0 – 9.70</w:t>
            </w:r>
          </w:p>
        </w:tc>
        <w:tc>
          <w:tcPr>
            <w:tcW w:w="1417" w:type="dxa"/>
          </w:tcPr>
          <w:p w14:paraId="153EB09A" w14:textId="77777777" w:rsidR="000473E2" w:rsidRPr="000473E2" w:rsidRDefault="000473E2" w:rsidP="000473E2">
            <w:pPr>
              <w:jc w:val="center"/>
            </w:pPr>
            <w:r w:rsidRPr="000473E2">
              <w:t>0 – 6.34</w:t>
            </w:r>
          </w:p>
        </w:tc>
        <w:tc>
          <w:tcPr>
            <w:tcW w:w="1276" w:type="dxa"/>
          </w:tcPr>
          <w:p w14:paraId="2109C0F0" w14:textId="77777777" w:rsidR="000473E2" w:rsidRPr="000473E2" w:rsidRDefault="000473E2" w:rsidP="000473E2">
            <w:pPr>
              <w:jc w:val="center"/>
            </w:pPr>
            <w:r w:rsidRPr="000473E2">
              <w:t>0 – 4.07</w:t>
            </w:r>
          </w:p>
        </w:tc>
        <w:tc>
          <w:tcPr>
            <w:tcW w:w="1559" w:type="dxa"/>
          </w:tcPr>
          <w:p w14:paraId="0E3B8B7C" w14:textId="77777777" w:rsidR="000473E2" w:rsidRPr="000473E2" w:rsidRDefault="000473E2" w:rsidP="000473E2">
            <w:pPr>
              <w:jc w:val="center"/>
            </w:pPr>
            <w:r w:rsidRPr="000473E2">
              <w:t>0 - 6.53</w:t>
            </w:r>
          </w:p>
        </w:tc>
        <w:tc>
          <w:tcPr>
            <w:tcW w:w="1559" w:type="dxa"/>
          </w:tcPr>
          <w:p w14:paraId="1D62D4CA" w14:textId="77777777" w:rsidR="000473E2" w:rsidRPr="000473E2" w:rsidRDefault="000473E2" w:rsidP="000473E2">
            <w:pPr>
              <w:jc w:val="center"/>
            </w:pPr>
            <w:r w:rsidRPr="000473E2">
              <w:t>0 - 36.01</w:t>
            </w:r>
          </w:p>
        </w:tc>
      </w:tr>
      <w:bookmarkEnd w:id="0"/>
      <w:tr w:rsidR="000473E2" w:rsidRPr="000473E2" w14:paraId="1FBB36BC" w14:textId="77777777" w:rsidTr="00384875">
        <w:trPr>
          <w:jc w:val="center"/>
        </w:trPr>
        <w:tc>
          <w:tcPr>
            <w:tcW w:w="851" w:type="dxa"/>
            <w:vMerge w:val="restart"/>
          </w:tcPr>
          <w:p w14:paraId="0F5A59BC" w14:textId="77777777" w:rsidR="000473E2" w:rsidRPr="000473E2" w:rsidRDefault="000473E2" w:rsidP="00C81329">
            <w:pPr>
              <w:rPr>
                <w:b/>
                <w:bCs/>
              </w:rPr>
            </w:pPr>
            <w:r w:rsidRPr="000473E2">
              <w:rPr>
                <w:b/>
                <w:bCs/>
              </w:rPr>
              <w:t xml:space="preserve">60–69 </w:t>
            </w:r>
            <w:proofErr w:type="spellStart"/>
            <w:r w:rsidRPr="000473E2">
              <w:rPr>
                <w:b/>
                <w:bCs/>
              </w:rPr>
              <w:t>mths</w:t>
            </w:r>
            <w:proofErr w:type="spellEnd"/>
          </w:p>
        </w:tc>
        <w:tc>
          <w:tcPr>
            <w:tcW w:w="1984" w:type="dxa"/>
          </w:tcPr>
          <w:p w14:paraId="18314542" w14:textId="77777777" w:rsidR="000473E2" w:rsidRPr="000473E2" w:rsidRDefault="000473E2" w:rsidP="00C81329">
            <w:r w:rsidRPr="000473E2">
              <w:t>On Track</w:t>
            </w:r>
          </w:p>
        </w:tc>
        <w:tc>
          <w:tcPr>
            <w:tcW w:w="1418" w:type="dxa"/>
          </w:tcPr>
          <w:p w14:paraId="353AC527" w14:textId="77777777" w:rsidR="000473E2" w:rsidRPr="000473E2" w:rsidRDefault="000473E2" w:rsidP="000473E2">
            <w:pPr>
              <w:jc w:val="center"/>
            </w:pPr>
            <w:r w:rsidRPr="000473E2">
              <w:t>10.54 - 20</w:t>
            </w:r>
          </w:p>
        </w:tc>
        <w:tc>
          <w:tcPr>
            <w:tcW w:w="1701" w:type="dxa"/>
          </w:tcPr>
          <w:p w14:paraId="2AAA2A48" w14:textId="77777777" w:rsidR="000473E2" w:rsidRPr="000473E2" w:rsidRDefault="000473E2" w:rsidP="000473E2">
            <w:pPr>
              <w:jc w:val="center"/>
            </w:pPr>
            <w:r w:rsidRPr="000473E2">
              <w:t>14.13 - 20</w:t>
            </w:r>
          </w:p>
        </w:tc>
        <w:tc>
          <w:tcPr>
            <w:tcW w:w="1417" w:type="dxa"/>
          </w:tcPr>
          <w:p w14:paraId="5D24E013" w14:textId="77777777" w:rsidR="000473E2" w:rsidRPr="000473E2" w:rsidRDefault="000473E2" w:rsidP="000473E2">
            <w:pPr>
              <w:jc w:val="center"/>
            </w:pPr>
            <w:r w:rsidRPr="000473E2">
              <w:t>10.24 - 20</w:t>
            </w:r>
          </w:p>
        </w:tc>
        <w:tc>
          <w:tcPr>
            <w:tcW w:w="1276" w:type="dxa"/>
          </w:tcPr>
          <w:p w14:paraId="6AB52386" w14:textId="77777777" w:rsidR="000473E2" w:rsidRPr="000473E2" w:rsidRDefault="000473E2" w:rsidP="000473E2">
            <w:pPr>
              <w:jc w:val="center"/>
            </w:pPr>
            <w:r w:rsidRPr="000473E2">
              <w:t>9.27 - 20</w:t>
            </w:r>
          </w:p>
        </w:tc>
        <w:tc>
          <w:tcPr>
            <w:tcW w:w="1559" w:type="dxa"/>
          </w:tcPr>
          <w:p w14:paraId="4220B7BA" w14:textId="77777777" w:rsidR="000473E2" w:rsidRPr="000473E2" w:rsidRDefault="000473E2" w:rsidP="000473E2">
            <w:pPr>
              <w:jc w:val="center"/>
            </w:pPr>
            <w:r w:rsidRPr="000473E2">
              <w:t>11.65 - 20</w:t>
            </w:r>
          </w:p>
        </w:tc>
        <w:tc>
          <w:tcPr>
            <w:tcW w:w="1559" w:type="dxa"/>
          </w:tcPr>
          <w:p w14:paraId="7C35318F" w14:textId="77777777" w:rsidR="000473E2" w:rsidRPr="000473E2" w:rsidRDefault="000473E2" w:rsidP="000473E2">
            <w:pPr>
              <w:jc w:val="center"/>
            </w:pPr>
            <w:r w:rsidRPr="000473E2">
              <w:t>54.38 - 100</w:t>
            </w:r>
          </w:p>
        </w:tc>
      </w:tr>
      <w:tr w:rsidR="000473E2" w:rsidRPr="000473E2" w14:paraId="7016A24A" w14:textId="77777777" w:rsidTr="00384875">
        <w:trPr>
          <w:jc w:val="center"/>
        </w:trPr>
        <w:tc>
          <w:tcPr>
            <w:tcW w:w="851" w:type="dxa"/>
            <w:vMerge/>
          </w:tcPr>
          <w:p w14:paraId="6C2F8078" w14:textId="77777777" w:rsidR="000473E2" w:rsidRPr="000473E2" w:rsidRDefault="000473E2" w:rsidP="00C81329"/>
        </w:tc>
        <w:tc>
          <w:tcPr>
            <w:tcW w:w="1984" w:type="dxa"/>
          </w:tcPr>
          <w:p w14:paraId="756061F1" w14:textId="77777777" w:rsidR="000473E2" w:rsidRPr="000473E2" w:rsidRDefault="000473E2" w:rsidP="00C81329">
            <w:r w:rsidRPr="000473E2">
              <w:t>Falling Behind</w:t>
            </w:r>
          </w:p>
        </w:tc>
        <w:tc>
          <w:tcPr>
            <w:tcW w:w="1418" w:type="dxa"/>
          </w:tcPr>
          <w:p w14:paraId="0D9A5F8D" w14:textId="77777777" w:rsidR="000473E2" w:rsidRPr="000473E2" w:rsidRDefault="000473E2" w:rsidP="000473E2">
            <w:pPr>
              <w:jc w:val="center"/>
            </w:pPr>
            <w:r w:rsidRPr="000473E2">
              <w:t>7.22 – 10.53</w:t>
            </w:r>
          </w:p>
        </w:tc>
        <w:tc>
          <w:tcPr>
            <w:tcW w:w="1701" w:type="dxa"/>
          </w:tcPr>
          <w:p w14:paraId="76506795" w14:textId="77777777" w:rsidR="000473E2" w:rsidRPr="000473E2" w:rsidRDefault="000473E2" w:rsidP="000473E2">
            <w:pPr>
              <w:jc w:val="center"/>
            </w:pPr>
            <w:r w:rsidRPr="000473E2">
              <w:t>11.47 – 14.12</w:t>
            </w:r>
          </w:p>
        </w:tc>
        <w:tc>
          <w:tcPr>
            <w:tcW w:w="1417" w:type="dxa"/>
          </w:tcPr>
          <w:p w14:paraId="05A2A449" w14:textId="77777777" w:rsidR="000473E2" w:rsidRPr="000473E2" w:rsidRDefault="000473E2" w:rsidP="000473E2">
            <w:pPr>
              <w:jc w:val="center"/>
            </w:pPr>
            <w:r w:rsidRPr="000473E2">
              <w:t>6.91 – 10.23</w:t>
            </w:r>
          </w:p>
        </w:tc>
        <w:tc>
          <w:tcPr>
            <w:tcW w:w="1276" w:type="dxa"/>
          </w:tcPr>
          <w:p w14:paraId="4B854063" w14:textId="77777777" w:rsidR="000473E2" w:rsidRPr="000473E2" w:rsidRDefault="000473E2" w:rsidP="000473E2">
            <w:pPr>
              <w:jc w:val="center"/>
            </w:pPr>
            <w:r w:rsidRPr="000473E2">
              <w:t>5.82 – 9.26</w:t>
            </w:r>
          </w:p>
        </w:tc>
        <w:tc>
          <w:tcPr>
            <w:tcW w:w="1559" w:type="dxa"/>
          </w:tcPr>
          <w:p w14:paraId="5203F4D3" w14:textId="77777777" w:rsidR="000473E2" w:rsidRPr="000473E2" w:rsidRDefault="000473E2" w:rsidP="000473E2">
            <w:pPr>
              <w:jc w:val="center"/>
            </w:pPr>
            <w:r w:rsidRPr="000473E2">
              <w:t>7.98 - 11.64</w:t>
            </w:r>
          </w:p>
        </w:tc>
        <w:tc>
          <w:tcPr>
            <w:tcW w:w="1559" w:type="dxa"/>
          </w:tcPr>
          <w:p w14:paraId="7CD41AD7" w14:textId="77777777" w:rsidR="000473E2" w:rsidRPr="000473E2" w:rsidRDefault="000473E2" w:rsidP="000473E2">
            <w:pPr>
              <w:jc w:val="center"/>
            </w:pPr>
            <w:r w:rsidRPr="000473E2">
              <w:t>43.24 - 54.37</w:t>
            </w:r>
          </w:p>
        </w:tc>
      </w:tr>
      <w:tr w:rsidR="000473E2" w:rsidRPr="000473E2" w14:paraId="56C572AC" w14:textId="77777777" w:rsidTr="00384875">
        <w:trPr>
          <w:jc w:val="center"/>
        </w:trPr>
        <w:tc>
          <w:tcPr>
            <w:tcW w:w="851" w:type="dxa"/>
            <w:vMerge/>
          </w:tcPr>
          <w:p w14:paraId="2F5CD836" w14:textId="77777777" w:rsidR="000473E2" w:rsidRPr="000473E2" w:rsidRDefault="000473E2" w:rsidP="00C81329"/>
        </w:tc>
        <w:tc>
          <w:tcPr>
            <w:tcW w:w="1984" w:type="dxa"/>
          </w:tcPr>
          <w:p w14:paraId="17DF55AE" w14:textId="77777777" w:rsidR="000473E2" w:rsidRPr="000473E2" w:rsidRDefault="000473E2" w:rsidP="00C81329">
            <w:r w:rsidRPr="000473E2">
              <w:t>Falling Far Behind</w:t>
            </w:r>
          </w:p>
        </w:tc>
        <w:tc>
          <w:tcPr>
            <w:tcW w:w="1418" w:type="dxa"/>
          </w:tcPr>
          <w:p w14:paraId="6DE6A151" w14:textId="77777777" w:rsidR="000473E2" w:rsidRPr="000473E2" w:rsidRDefault="000473E2" w:rsidP="000473E2">
            <w:pPr>
              <w:jc w:val="center"/>
            </w:pPr>
            <w:r w:rsidRPr="000473E2">
              <w:t>0 – 7.21</w:t>
            </w:r>
          </w:p>
        </w:tc>
        <w:tc>
          <w:tcPr>
            <w:tcW w:w="1701" w:type="dxa"/>
          </w:tcPr>
          <w:p w14:paraId="43C7879A" w14:textId="77777777" w:rsidR="000473E2" w:rsidRPr="000473E2" w:rsidRDefault="000473E2" w:rsidP="000473E2">
            <w:pPr>
              <w:jc w:val="center"/>
            </w:pPr>
            <w:r w:rsidRPr="000473E2">
              <w:t>0 – 11.46</w:t>
            </w:r>
          </w:p>
        </w:tc>
        <w:tc>
          <w:tcPr>
            <w:tcW w:w="1417" w:type="dxa"/>
          </w:tcPr>
          <w:p w14:paraId="58A9FD6E" w14:textId="77777777" w:rsidR="000473E2" w:rsidRPr="000473E2" w:rsidRDefault="000473E2" w:rsidP="000473E2">
            <w:pPr>
              <w:jc w:val="center"/>
            </w:pPr>
            <w:r w:rsidRPr="000473E2">
              <w:t>0 – 6.90</w:t>
            </w:r>
          </w:p>
        </w:tc>
        <w:tc>
          <w:tcPr>
            <w:tcW w:w="1276" w:type="dxa"/>
          </w:tcPr>
          <w:p w14:paraId="0C6C40AD" w14:textId="77777777" w:rsidR="000473E2" w:rsidRPr="000473E2" w:rsidRDefault="000473E2" w:rsidP="000473E2">
            <w:pPr>
              <w:jc w:val="center"/>
            </w:pPr>
            <w:r w:rsidRPr="000473E2">
              <w:t>0 – 5.84</w:t>
            </w:r>
          </w:p>
        </w:tc>
        <w:tc>
          <w:tcPr>
            <w:tcW w:w="1559" w:type="dxa"/>
          </w:tcPr>
          <w:p w14:paraId="2FF9ECEA" w14:textId="77777777" w:rsidR="000473E2" w:rsidRPr="000473E2" w:rsidRDefault="000473E2" w:rsidP="000473E2">
            <w:pPr>
              <w:jc w:val="center"/>
            </w:pPr>
            <w:r w:rsidRPr="000473E2">
              <w:t>0 - 7.97</w:t>
            </w:r>
          </w:p>
        </w:tc>
        <w:tc>
          <w:tcPr>
            <w:tcW w:w="1559" w:type="dxa"/>
          </w:tcPr>
          <w:p w14:paraId="22028C19" w14:textId="77777777" w:rsidR="000473E2" w:rsidRPr="000473E2" w:rsidRDefault="000473E2" w:rsidP="000473E2">
            <w:pPr>
              <w:jc w:val="center"/>
            </w:pPr>
            <w:r w:rsidRPr="000473E2">
              <w:t>0 - 43.23</w:t>
            </w:r>
          </w:p>
        </w:tc>
      </w:tr>
    </w:tbl>
    <w:p w14:paraId="54BD57C4" w14:textId="77777777" w:rsidR="00AC2D8D" w:rsidRDefault="00AC2D8D"/>
    <w:sectPr w:rsidR="00AC2D8D" w:rsidSect="000473E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3E2"/>
    <w:rsid w:val="000473E2"/>
    <w:rsid w:val="000A54B4"/>
    <w:rsid w:val="00257EB8"/>
    <w:rsid w:val="00353400"/>
    <w:rsid w:val="00384875"/>
    <w:rsid w:val="004F26EA"/>
    <w:rsid w:val="00830895"/>
    <w:rsid w:val="00844ABB"/>
    <w:rsid w:val="00AC2D8D"/>
    <w:rsid w:val="00C70B26"/>
    <w:rsid w:val="00DB35F1"/>
    <w:rsid w:val="00ED007F"/>
    <w:rsid w:val="00EE737F"/>
    <w:rsid w:val="00FB7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6E4FD"/>
  <w15:chartTrackingRefBased/>
  <w15:docId w15:val="{0FD030F9-0D3D-4B37-A77E-DBD93136B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3E2"/>
  </w:style>
  <w:style w:type="paragraph" w:styleId="Heading1">
    <w:name w:val="heading 1"/>
    <w:basedOn w:val="Normal"/>
    <w:next w:val="Normal"/>
    <w:link w:val="Heading1Char"/>
    <w:uiPriority w:val="9"/>
    <w:qFormat/>
    <w:rsid w:val="000473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73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73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73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73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73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73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73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73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73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73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73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73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73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73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73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73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73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73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73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73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73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73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73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73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73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73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73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73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473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 Young</dc:creator>
  <cp:keywords/>
  <dc:description/>
  <cp:lastModifiedBy>Alys Young</cp:lastModifiedBy>
  <cp:revision>9</cp:revision>
  <dcterms:created xsi:type="dcterms:W3CDTF">2024-11-28T15:04:00Z</dcterms:created>
  <dcterms:modified xsi:type="dcterms:W3CDTF">2025-04-01T07:26:00Z</dcterms:modified>
</cp:coreProperties>
</file>